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/>
        <w:t>Table S6: Percent Coverage</w:t>
      </w:r>
      <w:r>
        <w:rPr>
          <w:rStyle w:val="FootnoteCharacters"/>
          <w:rStyle w:val="FootnoteAnchor"/>
          <w:b/>
        </w:rPr>
        <w:footnoteReference w:id="2"/>
      </w:r>
      <w:r>
        <w:rPr/>
        <w:t xml:space="preserve"> for random treatment-effect variance, </w:t>
      </w:r>
      <w:r>
        <w:rPr>
          <w:szCs w:val="16"/>
        </w:rPr>
        <w:t>τ</w:t>
      </w:r>
      <w:r>
        <w:rPr>
          <w:szCs w:val="16"/>
          <w:vertAlign w:val="superscript"/>
        </w:rPr>
        <w:t>2</w:t>
      </w:r>
      <w:r>
        <w:rPr>
          <w:szCs w:val="16"/>
          <w:vertAlign w:val="subscript"/>
        </w:rPr>
        <w:t>1</w:t>
      </w:r>
      <w:r>
        <w:rPr>
          <w:sz w:val="16"/>
          <w:szCs w:val="16"/>
          <w:vertAlign w:val="subscript"/>
        </w:rPr>
        <w:t xml:space="preserve"> </w:t>
      </w:r>
      <w:r>
        <w:rPr/>
        <w:t>for different approach, by number of studies, total average sample size, mixture of studies sizes and degree of random effects variances (</w:t>
      </w:r>
      <w:r>
        <w:rPr>
          <w:rFonts w:cs="Times" w:ascii="Times" w:hAnsi="Times"/>
        </w:rPr>
        <w:t>data generated from random study- and treatment effect: Equation 1 with 5% outcome rate</w:t>
      </w:r>
      <w:r>
        <w:rPr/>
        <w:t>)</w:t>
      </w:r>
    </w:p>
    <w:tbl>
      <w:tblPr>
        <w:tblW w:w="122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1078"/>
        <w:gridCol w:w="1160"/>
        <w:gridCol w:w="892"/>
        <w:gridCol w:w="891"/>
        <w:gridCol w:w="677"/>
        <w:gridCol w:w="710"/>
        <w:gridCol w:w="710"/>
        <w:gridCol w:w="1134"/>
        <w:gridCol w:w="808"/>
        <w:gridCol w:w="43"/>
        <w:gridCol w:w="1120"/>
        <w:gridCol w:w="670"/>
        <w:gridCol w:w="53"/>
        <w:gridCol w:w="619"/>
        <w:gridCol w:w="89"/>
        <w:gridCol w:w="594"/>
      </w:tblGrid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Equally sized</w:t>
            </w:r>
          </w:p>
        </w:tc>
        <w:tc>
          <w:tcPr>
            <w:tcW w:w="513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5% large studies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</w:rPr>
              <w:t>Random-effects Variances  (τ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  <w:vertAlign w:val="subscript"/>
              </w:rPr>
              <w:t>0</w:t>
            </w:r>
            <w:r>
              <w:rPr>
                <w:sz w:val="16"/>
                <w:szCs w:val="16"/>
              </w:rPr>
              <w:t>, τ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)</w:t>
            </w:r>
            <w:r>
              <w:rPr>
                <w:rStyle w:val="FootnoteCharacters"/>
                <w:rStyle w:val="FootnoteAnchor"/>
                <w:sz w:val="16"/>
                <w:szCs w:val="16"/>
              </w:rPr>
              <w:footnoteReference w:id="3"/>
            </w:r>
          </w:p>
        </w:tc>
        <w:tc>
          <w:tcPr>
            <w:tcW w:w="513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</w:rPr>
              <w:t>Random-effects Variances  (τ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  <w:vertAlign w:val="subscript"/>
              </w:rPr>
              <w:t>0</w:t>
            </w:r>
            <w:r>
              <w:rPr>
                <w:sz w:val="16"/>
                <w:szCs w:val="16"/>
              </w:rPr>
              <w:t>, τ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umber of studies, total average sample size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ethods</w:t>
            </w:r>
            <w:r>
              <w:rPr>
                <w:rStyle w:val="FootnoteCharacters"/>
                <w:rStyle w:val="FootnoteAnchor"/>
                <w:rFonts w:cs="Times" w:ascii="Times" w:hAnsi="Times"/>
                <w:color w:val="000000"/>
                <w:sz w:val="17"/>
                <w:szCs w:val="17"/>
                <w:lang w:eastAsia="en-CA"/>
              </w:rPr>
              <w:footnoteReference w:id="4"/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0.05, 0.05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0.05, 1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0.05, 4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1,1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1,4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CA"/>
              </w:rPr>
              <w:t>(4,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0.05, 0.05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0.05, 1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0.05, 4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1,1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1,4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4,4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5,500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Model 1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Model 2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3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100 :9.3 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5.2 :6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57.1 :2.8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8.3 :5.9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35.9 :5.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21.8 :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100 :8.2 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8.1 :5.2 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40.9 :1.8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3.8 :4.5 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41.6 :3.2 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34.9 :7.1 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3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37.2 :5.5 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76 :16.5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4.9 :32.9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0.6 :29.9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0.6 :46.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2.8 :49.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27.9 :3.1 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58.8 :7.7 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62.8 :12.9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68.2 :9.3 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67.3 :17.5 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77.2 :28.5 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100 :40.5 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9.2 :71.6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6.5 :78.5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6.8 :52.1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4.3 :60.1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4.3 :37.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100 :16.2 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9.7 :28.3 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3.1 :40.7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6.7 :20.8 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9.5 :31.6 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79.4 :20.5 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60.7 :25.2 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77.6 :57.8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70.2 :65.8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76.7 :52.8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66.4 :59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68 :55.2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52.6 :12.4 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74.4 :35 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74.8 :53.1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0.6 :35.8 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75.4 :51.5 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68.9 :46.2 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15, 3000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Model 1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Model 2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3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7.1 :3.5 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100 :2.7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26.2 :5.6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8.3 :222.9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0 :0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0.3 :0.3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6.2 :2.6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7.1 :7.4 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25.2 :4.2 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4.2 :24.7 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0.4 :0.2 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0 :0 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3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3.5 :39.7 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9.5 :69.2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2.6 :68.6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6.1 :80.6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4.9 :84.7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5.9 :85.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1.3 :22.9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4.8 :49.4 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72.8 :53.2 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6.5 :69.9 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1.7 :79.2 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3 :81.4 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100 :57.2 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9.9 :88.9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8.9 :88.6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7 :65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7.2 :71.4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7.7 :23.5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100 :25.3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4.8 :46.4 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5.6 :57.6 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1.8 :17.8 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7.9 :29.7 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9.2 :5.8 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3.5 :48 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4.1 :83.4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0.3 :80.3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1.2 :80.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79.2 :79.2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76 :75.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6.1 :36.5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79.6 :73.9 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76 :75.8 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2.5 :72.1 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75.4:75.1 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76.1:73.9 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50,9000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Model 1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Model 2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NA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3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100 :21.1 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8.3 :21.2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9.4 :19.9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1 :34.3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79.3 :50.6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75.2 :72.3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8.9 :0.8 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7.1 :6.8 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11.1 :3.4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56.3 :2.7 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0 :0 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0 :0 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3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3.3 :80 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7.3 :86.5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6.9 :84.9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9.8 :89.8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1.3 :91.3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2.1 :92.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8.7 :54 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9.7 :76.8 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3.1 :78.6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8.5 :88.4 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1.8 :91.8 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2.1 :92.1 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9.4 :34.4 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0.8 :79.9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2.3 :90.3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7 :26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1.3 :45.3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77.8 :0.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100 :1.2 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1.2 :6.2 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7.1 :14.2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100 :0.3 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100 :0.8 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100 :0.8 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4.5 :91.6 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CA"/>
              </w:rPr>
              <w:t xml:space="preserve">87.6 :87.6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5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4.4 :84.4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0.8 :80.8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76.7 :76.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9.7 :29.2 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87.2 :82.7 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79.3 :79.3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90 :80.2 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79.8 :79.8 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79.8 :79.8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notePr>
        <w:numFmt w:val="decimal"/>
      </w:footnote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 xml:space="preserve">Percent coverage of </w:t>
      </w:r>
      <w:r>
        <w:rPr>
          <w:szCs w:val="16"/>
        </w:rPr>
        <w:t>τ</w:t>
      </w:r>
      <w:r>
        <w:rPr>
          <w:szCs w:val="16"/>
          <w:vertAlign w:val="superscript"/>
        </w:rPr>
        <w:t>2</w:t>
      </w:r>
      <w:r>
        <w:rPr>
          <w:szCs w:val="16"/>
          <w:vertAlign w:val="subscript"/>
        </w:rPr>
        <w:t>1</w:t>
      </w:r>
      <w:r>
        <w:rPr>
          <w:sz w:val="16"/>
          <w:szCs w:val="16"/>
          <w:vertAlign w:val="subscript"/>
        </w:rPr>
        <w:t xml:space="preserve"> </w:t>
      </w:r>
      <w:r>
        <w:rPr/>
        <w:t>was calculated assuming normality for each simulated meta-analysis first, and then summarized across meta-analyses. For each combination of data generation parameters, 1000 meta-analyses were generated. Coverage was reported as a ratio of the subset of cases that excluded meta-analyses where no standard error was estimated, to cases that included these meta-analyses as non-coverage.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sz w:val="16"/>
          <w:szCs w:val="16"/>
        </w:rPr>
        <w:t>τ</w:t>
      </w: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  <w:vertAlign w:val="subscript"/>
        </w:rPr>
        <w:t xml:space="preserve">0 </w:t>
      </w:r>
      <w:r>
        <w:rPr/>
        <w:t xml:space="preserve">is the random study-effect variance and </w:t>
      </w:r>
      <w:r>
        <w:rPr>
          <w:sz w:val="16"/>
          <w:szCs w:val="16"/>
        </w:rPr>
        <w:t>τ</w:t>
      </w: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  <w:vertAlign w:val="subscript"/>
        </w:rPr>
        <w:t>1</w:t>
      </w:r>
      <w:r>
        <w:rPr/>
        <w:t>, the random treatment-effect variance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 xml:space="preserve">Model 1 (bivariate two-stage); Model 2 (conventional DerSimonian and Laird two-stage); Model 3 (random intercept and random slope one-stage via PQL and AGHQ); Model 4 (stratified intercept one-stage via PQL and AGHQ).                                                                        </w:t>
      </w:r>
    </w:p>
  </w:footnote>
</w:footnotes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lang w:val="en-US" w:bidi="ar-SA"/>
    </w:rPr>
  </w:style>
  <w:style w:type="character" w:styleId="FootnoteCharacters">
    <w:name w:val="Footnote Characters"/>
    <w:qFormat/>
    <w:rPr>
      <w:vertAlign w:val="superscript"/>
    </w:rPr>
  </w:style>
  <w:style w:type="character" w:styleId="CharChar">
    <w:name w:val="Char Char"/>
    <w:qFormat/>
    <w:rPr>
      <w:lang w:val="en-US" w:bidi="ar-SA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6T06:31:00Z</dcterms:created>
  <dc:creator>andrea.benedetti</dc:creator>
  <dc:description/>
  <cp:keywords/>
  <dc:language>en-US</dc:language>
  <cp:lastModifiedBy>Andrea Benedetti, Dr.</cp:lastModifiedBy>
  <dcterms:modified xsi:type="dcterms:W3CDTF">2016-12-22T16:50:00Z</dcterms:modified>
  <cp:revision>7</cp:revision>
  <dc:subject/>
  <dc:title>Table 8: Random Data generation (Equation 1) – Percent Coverage  (percent non-zero between study variance estimates) for random treatment-effect variance, τ2 as estimated via One-step (AGHQ, PQL ) and Two-step methods  </dc:title>
</cp:coreProperties>
</file>